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64E" w:rsidRDefault="00C5764E" w:rsidP="00C5764E">
      <w:pPr>
        <w:jc w:val="center"/>
        <w:rPr>
          <w:rFonts w:ascii="Times New Roman" w:hAnsi="Times New Roman" w:cs="Times New Roman"/>
          <w:b/>
          <w:sz w:val="28"/>
        </w:rPr>
      </w:pPr>
      <w:r w:rsidRPr="00B950D6">
        <w:rPr>
          <w:rFonts w:ascii="Times New Roman" w:hAnsi="Times New Roman" w:cs="Times New Roman"/>
          <w:b/>
          <w:sz w:val="28"/>
        </w:rPr>
        <w:t xml:space="preserve">Table </w:t>
      </w:r>
      <w:r>
        <w:rPr>
          <w:rFonts w:ascii="Times New Roman" w:hAnsi="Times New Roman" w:cs="Times New Roman"/>
          <w:b/>
          <w:sz w:val="28"/>
        </w:rPr>
        <w:t>S</w:t>
      </w:r>
      <w:proofErr w:type="gramStart"/>
      <w:r>
        <w:rPr>
          <w:rFonts w:ascii="Times New Roman" w:hAnsi="Times New Roman" w:cs="Times New Roman"/>
          <w:b/>
          <w:sz w:val="28"/>
        </w:rPr>
        <w:t>2</w:t>
      </w:r>
      <w:r w:rsidRPr="00B950D6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Pr="00C5764E">
        <w:rPr>
          <w:rFonts w:ascii="Times New Roman" w:hAnsi="Times New Roman" w:cs="Times New Roman"/>
          <w:b/>
          <w:sz w:val="28"/>
        </w:rPr>
        <w:t>DNA</w:t>
      </w:r>
      <w:proofErr w:type="gramEnd"/>
      <w:r w:rsidRPr="00C5764E">
        <w:rPr>
          <w:rFonts w:ascii="Times New Roman" w:hAnsi="Times New Roman" w:cs="Times New Roman"/>
          <w:b/>
          <w:sz w:val="28"/>
        </w:rPr>
        <w:t xml:space="preserve"> </w:t>
      </w:r>
      <w:bookmarkStart w:id="0" w:name="_GoBack"/>
      <w:bookmarkEnd w:id="0"/>
      <w:r w:rsidRPr="00C5764E">
        <w:rPr>
          <w:rFonts w:ascii="Times New Roman" w:hAnsi="Times New Roman" w:cs="Times New Roman"/>
          <w:b/>
          <w:sz w:val="28"/>
        </w:rPr>
        <w:t>methylation loci for hub gene</w:t>
      </w:r>
      <w:r>
        <w:rPr>
          <w:rFonts w:ascii="Times New Roman" w:hAnsi="Times New Roman" w:cs="Times New Roman"/>
          <w:b/>
          <w:sz w:val="28"/>
        </w:rPr>
        <w:t>s</w:t>
      </w:r>
    </w:p>
    <w:tbl>
      <w:tblPr>
        <w:tblW w:w="9640" w:type="dxa"/>
        <w:jc w:val="center"/>
        <w:tblLook w:val="04A0" w:firstRow="1" w:lastRow="0" w:firstColumn="1" w:lastColumn="0" w:noHBand="0" w:noVBand="1"/>
      </w:tblPr>
      <w:tblGrid>
        <w:gridCol w:w="1040"/>
        <w:gridCol w:w="1370"/>
        <w:gridCol w:w="549"/>
        <w:gridCol w:w="1340"/>
        <w:gridCol w:w="832"/>
        <w:gridCol w:w="1260"/>
        <w:gridCol w:w="1260"/>
        <w:gridCol w:w="1040"/>
        <w:gridCol w:w="1333"/>
      </w:tblGrid>
      <w:tr w:rsidR="00C5764E" w:rsidRPr="00C5764E" w:rsidTr="00C5764E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be I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g</w:t>
            </w:r>
            <w:proofErr w:type="spellEnd"/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locatio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be star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be en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ificance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1653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4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4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4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2777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5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5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6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693703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5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5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6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27111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7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6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7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84817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7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7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8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1608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9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8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79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61393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82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82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83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01699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83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82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583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3557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608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608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3609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453833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847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847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847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48513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873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873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874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64556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964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963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964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3935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993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993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993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9120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999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999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8999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979126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9007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9007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9008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90105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21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21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21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21213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24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24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24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8153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25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24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25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492876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39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39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39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48163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913896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057800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001863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3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4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10230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4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4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4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2861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4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4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4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043827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5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4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5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82674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5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4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65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3099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70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70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71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03794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71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70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71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8731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71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70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871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05917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1258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1258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1259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7394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1259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1259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125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5477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1262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1262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1262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L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5526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981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980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981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475283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995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995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996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31047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998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998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998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7086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2005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2004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2005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C5764E" w:rsidRPr="00C5764E" w:rsidTr="00C5764E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64E" w:rsidRPr="00C5764E" w:rsidRDefault="00C5764E" w:rsidP="00C576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82412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2006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2006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2006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64E" w:rsidRPr="00C5764E" w:rsidRDefault="00C5764E" w:rsidP="00C5764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576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</w:tbl>
    <w:p w:rsidR="00C5764E" w:rsidRPr="00B950D6" w:rsidRDefault="00C5764E" w:rsidP="00C5764E">
      <w:pPr>
        <w:rPr>
          <w:rFonts w:ascii="Times New Roman" w:hAnsi="Times New Roman" w:cs="Times New Roman" w:hint="eastAsia"/>
          <w:b/>
          <w:sz w:val="28"/>
        </w:rPr>
      </w:pPr>
    </w:p>
    <w:p w:rsidR="00E42676" w:rsidRPr="00C5764E" w:rsidRDefault="00E42676" w:rsidP="00C5764E"/>
    <w:sectPr w:rsidR="00E42676" w:rsidRPr="00C5764E" w:rsidSect="00C5764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64E"/>
    <w:rsid w:val="00017D65"/>
    <w:rsid w:val="000A739A"/>
    <w:rsid w:val="00175236"/>
    <w:rsid w:val="00192CCD"/>
    <w:rsid w:val="00672F2C"/>
    <w:rsid w:val="00693A21"/>
    <w:rsid w:val="00732321"/>
    <w:rsid w:val="00B81C53"/>
    <w:rsid w:val="00BA0833"/>
    <w:rsid w:val="00C5764E"/>
    <w:rsid w:val="00C74BFE"/>
    <w:rsid w:val="00D82270"/>
    <w:rsid w:val="00E06ED0"/>
    <w:rsid w:val="00E4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A6B6D"/>
  <w15:chartTrackingRefBased/>
  <w15:docId w15:val="{186DC62F-55B1-4B46-AE62-D869F64E4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5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</dc:creator>
  <cp:keywords/>
  <dc:description/>
  <cp:lastModifiedBy>Haijun</cp:lastModifiedBy>
  <cp:revision>1</cp:revision>
  <dcterms:created xsi:type="dcterms:W3CDTF">2023-11-17T05:44:00Z</dcterms:created>
  <dcterms:modified xsi:type="dcterms:W3CDTF">2023-11-17T05:46:00Z</dcterms:modified>
</cp:coreProperties>
</file>